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8416" w14:textId="77777777" w:rsidR="007E7A41" w:rsidRPr="00535FD7" w:rsidRDefault="007E7A41" w:rsidP="007E7A41">
      <w:pPr>
        <w:rPr>
          <w:b/>
          <w:bCs/>
        </w:rPr>
      </w:pPr>
    </w:p>
    <w:p w14:paraId="25EE6042" w14:textId="642BB9FD" w:rsidR="007E7A41" w:rsidRPr="00535FD7" w:rsidRDefault="007E7A41" w:rsidP="007E7A41">
      <w:pPr>
        <w:rPr>
          <w:b/>
          <w:bCs/>
        </w:rPr>
      </w:pPr>
      <w:r w:rsidRPr="00A9245E">
        <w:rPr>
          <w:b/>
          <w:bCs/>
        </w:rPr>
        <w:t>Multimedia Appendix</w:t>
      </w:r>
      <w:r w:rsidRPr="00535FD7">
        <w:rPr>
          <w:b/>
          <w:bCs/>
        </w:rPr>
        <w:t xml:space="preserve"> </w:t>
      </w:r>
      <w:r>
        <w:rPr>
          <w:b/>
          <w:bCs/>
        </w:rPr>
        <w:t>6</w:t>
      </w:r>
      <w:r w:rsidRPr="00535FD7">
        <w:rPr>
          <w:b/>
          <w:bCs/>
        </w:rPr>
        <w:t xml:space="preserve">. Sociodemographic characteristics of cases corresponding to contacts whose exposure case uploaded a CovidCode, stratified by notification status </w:t>
      </w:r>
    </w:p>
    <w:tbl>
      <w:tblPr>
        <w:tblW w:w="5000" w:type="pct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2354"/>
        <w:gridCol w:w="2167"/>
        <w:gridCol w:w="1567"/>
      </w:tblGrid>
      <w:tr w:rsidR="007E7A41" w:rsidRPr="00535FD7" w14:paraId="33E2C1B5" w14:textId="77777777" w:rsidTr="00923DCD">
        <w:trPr>
          <w:trHeight w:val="232"/>
          <w:tblHeader/>
          <w:jc w:val="center"/>
        </w:trPr>
        <w:tc>
          <w:tcPr>
            <w:tcW w:w="1873" w:type="pct"/>
            <w:shd w:val="clear" w:color="auto" w:fill="FFFFFF"/>
            <w:hideMark/>
          </w:tcPr>
          <w:p w14:paraId="44EF7CFF" w14:textId="77777777" w:rsidR="007E7A41" w:rsidRPr="00535FD7" w:rsidRDefault="007E7A41" w:rsidP="00923D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29B253E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EN before MCT</w:t>
            </w:r>
            <w:r w:rsidRPr="00535FD7">
              <w:rPr>
                <w:color w:val="000000" w:themeColor="text1"/>
                <w:sz w:val="20"/>
                <w:szCs w:val="20"/>
              </w:rPr>
              <w:t>, N = 18</w:t>
            </w:r>
          </w:p>
        </w:tc>
        <w:tc>
          <w:tcPr>
            <w:tcW w:w="1113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4F096DD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EN after MCT</w:t>
            </w:r>
            <w:r w:rsidRPr="00535FD7">
              <w:rPr>
                <w:color w:val="000000" w:themeColor="text1"/>
                <w:sz w:val="20"/>
                <w:szCs w:val="20"/>
              </w:rPr>
              <w:t>, N = 61</w:t>
            </w:r>
          </w:p>
        </w:tc>
        <w:tc>
          <w:tcPr>
            <w:tcW w:w="805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CD85FDF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No EN</w:t>
            </w:r>
            <w:r w:rsidRPr="00535FD7">
              <w:rPr>
                <w:color w:val="000000" w:themeColor="text1"/>
                <w:sz w:val="20"/>
                <w:szCs w:val="20"/>
              </w:rPr>
              <w:t>, N = 52</w:t>
            </w:r>
          </w:p>
        </w:tc>
      </w:tr>
      <w:tr w:rsidR="007E7A41" w:rsidRPr="00535FD7" w14:paraId="707DA37F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2E1279" w14:textId="77777777" w:rsidR="007E7A41" w:rsidRPr="00535FD7" w:rsidRDefault="007E7A41" w:rsidP="00923D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Age, years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35FD7">
              <w:rPr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877E02" w14:textId="77777777" w:rsidR="007E7A41" w:rsidRPr="00535FD7" w:rsidRDefault="007E7A41" w:rsidP="00923DC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45 (29–58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F9C23B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36 (28–47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9D316A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33 (26–41)</w:t>
            </w:r>
          </w:p>
        </w:tc>
      </w:tr>
      <w:tr w:rsidR="007E7A41" w:rsidRPr="00535FD7" w14:paraId="5CA4FF06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F61FDF" w14:textId="77777777" w:rsidR="007E7A41" w:rsidRPr="00535FD7" w:rsidRDefault="007E7A41" w:rsidP="00923D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3174AB" w14:textId="77777777" w:rsidR="007E7A41" w:rsidRPr="00535FD7" w:rsidRDefault="007E7A41" w:rsidP="00923DC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55A8F9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404508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E7A41" w:rsidRPr="00535FD7" w14:paraId="271B9B31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D86F15" w14:textId="77777777" w:rsidR="007E7A41" w:rsidRPr="00535FD7" w:rsidRDefault="007E7A41" w:rsidP="00923DCD">
            <w:pPr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2A53AB" w14:textId="77777777" w:rsidR="007E7A41" w:rsidRPr="00535FD7" w:rsidRDefault="007E7A41" w:rsidP="00923DC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11 (61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D89532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5 (41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E08359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6 (50%)</w:t>
            </w:r>
          </w:p>
        </w:tc>
      </w:tr>
      <w:tr w:rsidR="007E7A41" w:rsidRPr="00535FD7" w14:paraId="01C43EAA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1D6091" w14:textId="77777777" w:rsidR="007E7A41" w:rsidRPr="00535FD7" w:rsidRDefault="007E7A41" w:rsidP="00923DCD">
            <w:pPr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0E9C9A" w14:textId="77777777" w:rsidR="007E7A41" w:rsidRPr="00535FD7" w:rsidRDefault="007E7A41" w:rsidP="00923DC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7 (39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9A986F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36 (59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D6C805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6 (50%)</w:t>
            </w:r>
          </w:p>
        </w:tc>
      </w:tr>
      <w:tr w:rsidR="007E7A41" w:rsidRPr="00535FD7" w14:paraId="56EAA5B6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A4A0E0" w14:textId="77777777" w:rsidR="007E7A41" w:rsidRPr="00535FD7" w:rsidRDefault="007E7A41" w:rsidP="00923D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Level of education of case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C9628" w14:textId="77777777" w:rsidR="007E7A41" w:rsidRPr="00535FD7" w:rsidRDefault="007E7A41" w:rsidP="00923DC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52C6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95264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E7A41" w:rsidRPr="00535FD7" w14:paraId="5B6D442C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E419BA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Mandatory school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BA98C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42372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0B71B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7E7A41" w:rsidRPr="00535FD7" w14:paraId="33A1063D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DD4320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Vocational training/baccalaureate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4CEC3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6 (33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CC1CB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7 (44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35000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3 (44%)</w:t>
            </w:r>
          </w:p>
        </w:tc>
      </w:tr>
      <w:tr w:rsidR="007E7A41" w:rsidRPr="00535FD7" w14:paraId="0B956298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791DC3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Technical college or university studies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7A63F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12 (67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181A6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34 (56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79114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29 (56%)</w:t>
            </w:r>
          </w:p>
        </w:tc>
      </w:tr>
      <w:tr w:rsidR="007E7A41" w:rsidRPr="00535FD7" w14:paraId="478D783D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F408C7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(</w:t>
            </w:r>
            <w:r w:rsidRPr="00535FD7">
              <w:rPr>
                <w:color w:val="000000" w:themeColor="text1"/>
                <w:sz w:val="20"/>
                <w:szCs w:val="20"/>
              </w:rPr>
              <w:t>Missing</w:t>
            </w: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)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1B6E6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27218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FC2B5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7E7A41" w:rsidRPr="00535FD7" w14:paraId="2E47CD00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4A97E0" w14:textId="77777777" w:rsidR="007E7A41" w:rsidRPr="00535FD7" w:rsidRDefault="007E7A41" w:rsidP="00923DCD">
            <w:pPr>
              <w:rPr>
                <w:color w:val="000000" w:themeColor="text1"/>
                <w:sz w:val="20"/>
                <w:szCs w:val="20"/>
              </w:rPr>
            </w:pPr>
            <w:r w:rsidRPr="00535FD7">
              <w:rPr>
                <w:b/>
                <w:bCs/>
                <w:color w:val="000000" w:themeColor="text1"/>
                <w:sz w:val="20"/>
                <w:szCs w:val="20"/>
              </w:rPr>
              <w:t>Employment status of case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B12C70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02AA23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45FEAC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E7A41" w:rsidRPr="00535FD7" w14:paraId="0B76CD79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903B8A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Employed</w:t>
            </w:r>
            <w:proofErr w:type="spellEnd"/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48DC00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14 (78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2CAEB0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48 (79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3662BD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41 (79%)</w:t>
            </w:r>
          </w:p>
        </w:tc>
      </w:tr>
      <w:tr w:rsidR="007E7A41" w:rsidRPr="00535FD7" w14:paraId="6C3E07CD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B54224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Student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B75F35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0 (0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C3EF6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8 (13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981A84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7 (13%)</w:t>
            </w:r>
          </w:p>
        </w:tc>
      </w:tr>
      <w:tr w:rsidR="007E7A41" w:rsidRPr="00535FD7" w14:paraId="6F0BEB0D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2BE391D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Unemployed</w:t>
            </w:r>
            <w:proofErr w:type="spellEnd"/>
            <w:r>
              <w:rPr>
                <w:color w:val="000000" w:themeColor="text1"/>
                <w:sz w:val="20"/>
                <w:szCs w:val="20"/>
                <w:lang w:val="de-CH"/>
              </w:rPr>
              <w:t>/</w:t>
            </w:r>
            <w:proofErr w:type="spellStart"/>
            <w:r>
              <w:rPr>
                <w:color w:val="000000" w:themeColor="text1"/>
                <w:sz w:val="20"/>
                <w:szCs w:val="20"/>
                <w:lang w:val="de-CH"/>
              </w:rPr>
              <w:t>retired</w:t>
            </w:r>
            <w:proofErr w:type="spellEnd"/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A1C7E7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4 (22%)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7ED5DD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5 (8%)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DF5D53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4 (8%)</w:t>
            </w:r>
          </w:p>
        </w:tc>
      </w:tr>
      <w:tr w:rsidR="007E7A41" w:rsidRPr="00535FD7" w14:paraId="36831539" w14:textId="77777777" w:rsidTr="00923DCD">
        <w:trPr>
          <w:trHeight w:val="232"/>
          <w:jc w:val="center"/>
        </w:trPr>
        <w:tc>
          <w:tcPr>
            <w:tcW w:w="187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4550E0" w14:textId="77777777" w:rsidR="007E7A41" w:rsidRPr="00535FD7" w:rsidRDefault="007E7A41" w:rsidP="00923DCD">
            <w:pPr>
              <w:ind w:left="720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(</w:t>
            </w:r>
            <w:proofErr w:type="spellStart"/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Missing</w:t>
            </w:r>
            <w:proofErr w:type="spellEnd"/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)</w:t>
            </w:r>
          </w:p>
        </w:tc>
        <w:tc>
          <w:tcPr>
            <w:tcW w:w="120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3C84A7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0</w:t>
            </w:r>
          </w:p>
        </w:tc>
        <w:tc>
          <w:tcPr>
            <w:tcW w:w="11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B9EE5C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0</w:t>
            </w:r>
          </w:p>
        </w:tc>
        <w:tc>
          <w:tcPr>
            <w:tcW w:w="80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FA0447" w14:textId="77777777" w:rsidR="007E7A41" w:rsidRPr="00535FD7" w:rsidRDefault="007E7A41" w:rsidP="00923DCD">
            <w:pPr>
              <w:jc w:val="center"/>
              <w:rPr>
                <w:color w:val="000000" w:themeColor="text1"/>
                <w:sz w:val="20"/>
                <w:szCs w:val="20"/>
                <w:lang w:val="de-CH"/>
              </w:rPr>
            </w:pPr>
            <w:r w:rsidRPr="00535FD7">
              <w:rPr>
                <w:color w:val="000000" w:themeColor="text1"/>
                <w:sz w:val="20"/>
                <w:szCs w:val="20"/>
                <w:lang w:val="de-CH"/>
              </w:rPr>
              <w:t>0</w:t>
            </w:r>
          </w:p>
        </w:tc>
      </w:tr>
    </w:tbl>
    <w:p w14:paraId="5DD2083E" w14:textId="77777777" w:rsidR="007E7A41" w:rsidRPr="00535FD7" w:rsidRDefault="007E7A41" w:rsidP="007E7A41">
      <w:pPr>
        <w:jc w:val="center"/>
      </w:pPr>
    </w:p>
    <w:p w14:paraId="5D9318E0" w14:textId="77777777" w:rsidR="007E7A41" w:rsidRPr="00535FD7" w:rsidRDefault="007E7A41" w:rsidP="007E7A41">
      <w:pPr>
        <w:jc w:val="both"/>
      </w:pPr>
    </w:p>
    <w:p w14:paraId="488C20C1" w14:textId="10978452" w:rsidR="007E7A41" w:rsidRPr="006044FB" w:rsidRDefault="007E7A41" w:rsidP="006044FB">
      <w:pPr>
        <w:rPr>
          <w:sz w:val="20"/>
          <w:szCs w:val="20"/>
        </w:rPr>
      </w:pPr>
    </w:p>
    <w:sectPr w:rsidR="007E7A41" w:rsidRPr="006044FB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6044FB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9:00Z</dcterms:modified>
</cp:coreProperties>
</file>